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143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961"/>
        <w:gridCol w:w="4536"/>
        <w:gridCol w:w="3546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موضوع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سوال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ولیه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page">
                        <wp:posOffset>6729730</wp:posOffset>
                      </wp:positionH>
                      <wp:positionV relativeFrom="paragraph">
                        <wp:posOffset>-1293495</wp:posOffset>
                      </wp:positionV>
                      <wp:extent cx="1676400" cy="5524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76400" cy="5524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B Zar"/>
                                      <w:b/>
                                      <w:b/>
                                      <w:bCs/>
                                      <w:sz w:val="32"/>
                                      <w:sz w:val="32"/>
                                      <w:szCs w:val="32"/>
                                      <w:rtl w:val="true"/>
                                    </w:rPr>
                                    <w:t>راهنمای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32"/>
                                      <w:sz w:val="32"/>
                                      <w:szCs w:val="32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B Zar"/>
                                      <w:b/>
                                      <w:b/>
                                      <w:bCs/>
                                      <w:sz w:val="32"/>
                                      <w:sz w:val="32"/>
                                      <w:szCs w:val="32"/>
                                      <w:rtl w:val="true"/>
                                    </w:rPr>
                                    <w:t>مصاحبه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32pt;height:43.5pt;mso-wrap-distance-left:9.05pt;mso-wrap-distance-right:9.05pt;mso-wrap-distance-top:0pt;mso-wrap-distance-bottom:0pt;margin-top:-101.85pt;mso-position-vertical-relative:text;margin-left:529.9pt;mso-position-horizontal-relative:page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B Zar"/>
                                <w:b/>
                                <w:b/>
                                <w:bCs/>
                                <w:sz w:val="32"/>
                                <w:sz w:val="32"/>
                                <w:szCs w:val="32"/>
                                <w:rtl w:val="true"/>
                              </w:rPr>
                              <w:t>راهنمای</w:t>
                            </w:r>
                            <w:r>
                              <w:rPr>
                                <w:rFonts w:cs="Calibri"/>
                                <w:b/>
                                <w:b/>
                                <w:bCs/>
                                <w:sz w:val="32"/>
                                <w:sz w:val="32"/>
                                <w:szCs w:val="32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B Zar"/>
                                <w:b/>
                                <w:b/>
                                <w:bCs/>
                                <w:sz w:val="32"/>
                                <w:sz w:val="32"/>
                                <w:szCs w:val="32"/>
                                <w:rtl w:val="true"/>
                              </w:rPr>
                              <w:t>مصاحبه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سوال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گ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اوشی</w:t>
            </w:r>
            <w:r>
              <w:rPr>
                <w:rFonts w:cs="B Zar"/>
                <w:sz w:val="20"/>
                <w:szCs w:val="20"/>
              </w:rPr>
              <w:t>1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سوال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اوش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Cs w:val="20"/>
              </w:rPr>
              <w:t>2</w:t>
            </w:r>
          </w:p>
        </w:tc>
      </w:tr>
      <w:tr>
        <w:trPr>
          <w:trHeight w:val="80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معرفی</w:t>
            </w:r>
          </w:p>
        </w:tc>
        <w:tc>
          <w:tcPr>
            <w:tcW w:w="13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ینجانب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نشجو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کت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خصص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سالمن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ناس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هست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ر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و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ایا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ام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رتباط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خان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ها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ائس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هس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ا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ن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Cs w:val="20"/>
                <w:rtl w:val="true"/>
              </w:rPr>
              <w:t xml:space="preserve">.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ایل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هست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ضای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رگردی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عقب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ز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زمان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ائس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دی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جر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خودتو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رتباط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سوالات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رس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فک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نی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وضیح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دین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سوال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ز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از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قت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فهم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ری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ئس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ول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شت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ود؟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وضیح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دین؟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ن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ز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زمان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؟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وض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؟</w:t>
            </w:r>
          </w:p>
        </w:tc>
        <w:tc>
          <w:tcPr>
            <w:tcW w:w="3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چر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فک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ن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ئس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روع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وده؟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گرو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سن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خودتو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وصیف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نید؟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ظرتو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طو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ار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ی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رحل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دید؟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ز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جر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ر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Times New Roman"/>
                <w:sz w:val="20"/>
                <w:szCs w:val="20"/>
                <w:rtl w:val="true"/>
              </w:rPr>
              <w:t>"</w:t>
            </w:r>
            <w:r>
              <w:rPr>
                <w:rFonts w:cs="Times New Roman"/>
                <w:sz w:val="20"/>
                <w:sz w:val="20"/>
                <w:szCs w:val="20"/>
                <w:rtl w:val="true"/>
              </w:rPr>
              <w:t>م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هست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</w:t>
            </w:r>
            <w:r>
              <w:rPr>
                <w:rFonts w:cs="Times New Roman"/>
                <w:sz w:val="20"/>
                <w:szCs w:val="20"/>
                <w:rtl w:val="true"/>
              </w:rPr>
              <w:t>"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؟</w:t>
            </w:r>
          </w:p>
        </w:tc>
        <w:tc>
          <w:tcPr>
            <w:tcW w:w="3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رو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طو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جر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ردید؟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رور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أثیرات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شت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ست؟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اعتقاد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ورها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جامع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رتباط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رور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و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أث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داشته؟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زمان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ئس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ظرتو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ز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های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راتو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غ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رده؟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  <w:tab/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ای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غییر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جس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عث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د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ارای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ع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ز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غییر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جسم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رتباط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نجا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دین؟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؟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تیج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سیدین؟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ای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غییر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رتباط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جنس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عث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د؟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ارا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ع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ز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غ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ج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س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رتباط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نجا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؟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؟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ت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ج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س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؟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ای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غییر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وحی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وا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عث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د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ارای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ع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ز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غییر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وح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وان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خودتو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رتباط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نجا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دین؟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؟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تیج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سیدین؟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ای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غییر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فعالی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ه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عملکر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عث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د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ارای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عد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ز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غییر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فعالیت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رتباط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نجا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دین؟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؟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تیج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سیدین؟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پ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ها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خانواد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جامع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صور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و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أث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اشته؟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عک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لعمل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سب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فتا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خانواد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طرافیا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رتباط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ود؟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تیج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سیدین؟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Cs w:val="20"/>
                <w:rtl w:val="true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18"/>
                <w:sz w:val="18"/>
                <w:szCs w:val="18"/>
                <w:rtl w:val="true"/>
              </w:rPr>
              <w:t>اعتقادات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و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باورها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جامعه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به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چه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صورت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رو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حس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پ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ی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ر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شما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تأث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ی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رداشته؟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عک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لعمل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شم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سب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ین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عتقادا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ذهب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و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وره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سب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حس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یه؟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نتیج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رسیدین؟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سوال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ایانی</w:t>
            </w:r>
          </w:p>
        </w:tc>
        <w:tc>
          <w:tcPr>
            <w:tcW w:w="13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B Zar"/>
                <w:sz w:val="20"/>
                <w:szCs w:val="20"/>
              </w:rPr>
            </w:pPr>
            <w:r>
              <w:rPr>
                <w:rFonts w:cs="B Zar"/>
                <w:sz w:val="20"/>
                <w:sz w:val="20"/>
                <w:szCs w:val="20"/>
                <w:rtl w:val="true"/>
              </w:rPr>
              <w:t>ا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زت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پرسم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Times New Roman"/>
                <w:sz w:val="20"/>
                <w:szCs w:val="20"/>
                <w:rtl w:val="true"/>
              </w:rPr>
              <w:t>"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د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کل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تجرب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ائس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همرا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ا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پیر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طور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بوده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Times New Roman"/>
                <w:sz w:val="20"/>
                <w:szCs w:val="20"/>
                <w:rtl w:val="true"/>
              </w:rPr>
              <w:t xml:space="preserve">"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چ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Calibri"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م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ید</w:t>
            </w:r>
            <w:r>
              <w:rPr>
                <w:rFonts w:cs="B Zar"/>
                <w:sz w:val="20"/>
                <w:sz w:val="20"/>
                <w:szCs w:val="20"/>
                <w:rtl w:val="true"/>
              </w:rPr>
              <w:t>؟</w:t>
            </w:r>
          </w:p>
        </w:tc>
      </w:tr>
    </w:tbl>
    <w:p>
      <w:pPr>
        <w:pStyle w:val="Normal"/>
        <w:spacing w:before="0" w:after="200"/>
        <w:jc w:val="left"/>
        <w:rPr>
          <w:rFonts w:cs="B Zar"/>
          <w:b/>
          <w:b/>
          <w:bCs/>
          <w:sz w:val="24"/>
          <w:szCs w:val="24"/>
        </w:rPr>
      </w:pPr>
      <w:r>
        <w:rPr>
          <w:rFonts w:cs="B Zar"/>
          <w:b/>
          <w:bCs/>
          <w:sz w:val="24"/>
          <w:szCs w:val="24"/>
          <w:rtl w:val="tru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WW8Num1z0">
    <w:name w:val="WW8Num1z0"/>
    <w:qFormat/>
    <w:rPr>
      <w:rFonts w:ascii="Calibri" w:hAnsi="Calibri" w:eastAsia="Calibri" w:cs="B Zar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3:59:00Z</dcterms:created>
  <dc:creator>Windows User</dc:creator>
  <dc:description/>
  <dc:language>en-US</dc:language>
  <cp:lastModifiedBy>Windows User</cp:lastModifiedBy>
  <cp:lastPrinted>2022-09-09T22:24:00Z</cp:lastPrinted>
  <dcterms:modified xsi:type="dcterms:W3CDTF">2022-09-09T17:54:00Z</dcterms:modified>
  <cp:revision>6</cp:revision>
  <dc:subject/>
  <dc:title/>
</cp:coreProperties>
</file>